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5DAB1" w14:textId="77777777" w:rsidR="004B11D8" w:rsidRDefault="004B11D8" w:rsidP="004B11D8">
      <w:pPr>
        <w:pStyle w:val="Heading1"/>
      </w:pPr>
      <w:r>
        <w:t>INDIVIDUAL CONFLICT OF INTEREST STATEMENT</w:t>
      </w:r>
    </w:p>
    <w:p w14:paraId="07D37645" w14:textId="77777777" w:rsidR="004B11D8" w:rsidRDefault="004B11D8" w:rsidP="004B11D8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566CF0DC" w14:textId="77777777" w:rsidR="004B11D8" w:rsidRPr="00B8676E" w:rsidRDefault="004B11D8" w:rsidP="004B11D8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2C60FFD0" w14:textId="77777777" w:rsidR="004B11D8" w:rsidRDefault="004B11D8" w:rsidP="004B11D8"/>
    <w:p w14:paraId="2042AAE0" w14:textId="77777777" w:rsidR="004B11D8" w:rsidRDefault="004B11D8" w:rsidP="004B11D8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38A224D3" w14:textId="77777777" w:rsidR="004B11D8" w:rsidRPr="00767B72" w:rsidRDefault="004B11D8" w:rsidP="004B11D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3F6B7723" w14:textId="77777777" w:rsidR="004B11D8" w:rsidRDefault="004B11D8" w:rsidP="004B11D8">
      <w:pPr>
        <w:ind w:firstLine="11"/>
        <w:rPr>
          <w:rFonts w:ascii="Arial" w:hAnsi="Arial" w:cs="Arial"/>
          <w:sz w:val="20"/>
        </w:rPr>
      </w:pPr>
    </w:p>
    <w:p w14:paraId="18C6544E" w14:textId="1D358522" w:rsidR="004B11D8" w:rsidRDefault="004B11D8" w:rsidP="00473983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473983" w:rsidRPr="00473983">
        <w:rPr>
          <w:rFonts w:ascii="Arial" w:hAnsi="Arial" w:cs="Arial"/>
          <w:b/>
          <w:bCs/>
          <w:sz w:val="20"/>
        </w:rPr>
        <w:t>Surgeon-Applied Stress and a Ligament Tensor Instrument Provide a Similar Assessment of Pre-Resection Flexion Laxity During Robotic TKA</w:t>
      </w:r>
    </w:p>
    <w:p w14:paraId="0B9CFEF8" w14:textId="77777777" w:rsidR="004B11D8" w:rsidRPr="00132FFD" w:rsidRDefault="004B11D8" w:rsidP="004B11D8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</w:p>
    <w:p w14:paraId="20EE2046" w14:textId="77777777" w:rsidR="004B11D8" w:rsidRPr="00F50592" w:rsidRDefault="004B11D8" w:rsidP="004B11D8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6A58EF66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</w:p>
    <w:p w14:paraId="70E51151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1ED63488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1AAA12A9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99A9B4A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</w:p>
    <w:p w14:paraId="0B441AB6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4EC16DC4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</w:p>
    <w:p w14:paraId="6D9CD423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</w:p>
    <w:p w14:paraId="34833E0C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</w:p>
    <w:p w14:paraId="29F02B9A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DC5733B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1AE298CB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20C6F0E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</w:p>
    <w:p w14:paraId="320D0E41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Link Orthopaedics</w:t>
      </w:r>
    </w:p>
    <w:p w14:paraId="39E8A6DD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2D562F33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5E5D72DE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</w:p>
    <w:p w14:paraId="420CA975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ACDBC2D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41B8FFE9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13E6755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</w:p>
    <w:p w14:paraId="020F11FB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17318574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61D9809E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0281732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D0EC549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4AB35F8E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5E65A2DA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C255DFB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</w:p>
    <w:p w14:paraId="40936FC1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3330578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0765BBF1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64E7BD07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</w:p>
    <w:p w14:paraId="294BA364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5C7F1BE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7291EBA0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63093EA7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4B56B4D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6EE2529E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7B887C18" w14:textId="77777777" w:rsidR="004B11D8" w:rsidRDefault="004B11D8" w:rsidP="004B11D8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3E0D98EF" w14:textId="77777777" w:rsidR="004B11D8" w:rsidRPr="00F50592" w:rsidRDefault="004B11D8" w:rsidP="004B11D8">
      <w:pPr>
        <w:pStyle w:val="Body1"/>
        <w:rPr>
          <w:rFonts w:ascii="Arial" w:hAnsi="Arial" w:cs="Arial"/>
          <w:sz w:val="20"/>
        </w:rPr>
      </w:pPr>
    </w:p>
    <w:p w14:paraId="2AB0D82D" w14:textId="77777777" w:rsidR="004B11D8" w:rsidRDefault="004B11D8" w:rsidP="004B11D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D61F789" w14:textId="77777777" w:rsidR="004B11D8" w:rsidRDefault="004B11D8" w:rsidP="004B11D8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12621DA9" w14:textId="77777777" w:rsidR="004B11D8" w:rsidRPr="008020B6" w:rsidRDefault="004B11D8" w:rsidP="004B11D8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59189C88" w14:textId="77777777" w:rsidR="004B11D8" w:rsidRDefault="004B11D8" w:rsidP="004B11D8">
      <w:pPr>
        <w:rPr>
          <w:rFonts w:ascii="Arial" w:hAnsi="Arial" w:cs="Arial"/>
          <w:b/>
          <w:sz w:val="20"/>
        </w:rPr>
      </w:pPr>
    </w:p>
    <w:p w14:paraId="2039F9D4" w14:textId="77777777" w:rsidR="004B11D8" w:rsidRPr="00834FB8" w:rsidRDefault="004B11D8" w:rsidP="004B11D8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B320D7C" w14:textId="77777777" w:rsidR="004B11D8" w:rsidRDefault="004B11D8" w:rsidP="004B11D8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75F568F6" wp14:editId="62C88DAA">
            <wp:simplePos x="0" y="0"/>
            <wp:positionH relativeFrom="column">
              <wp:posOffset>2748280</wp:posOffset>
            </wp:positionH>
            <wp:positionV relativeFrom="paragraph">
              <wp:posOffset>21802</wp:posOffset>
            </wp:positionV>
            <wp:extent cx="904596" cy="395111"/>
            <wp:effectExtent l="0" t="0" r="0" b="0"/>
            <wp:wrapNone/>
            <wp:docPr id="21009528" name="Picture 1" descr="A close-up of a sign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9528" name="Picture 1" descr="A close-up of a signatur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4596" cy="3951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3C3538" w14:textId="77777777" w:rsidR="004B11D8" w:rsidRDefault="004B11D8" w:rsidP="004B11D8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2D2AA30" w14:textId="59BA7A04" w:rsidR="004B11D8" w:rsidRPr="00F50592" w:rsidRDefault="004B11D8" w:rsidP="004B11D8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ana O. Sarpong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02/0</w:t>
      </w:r>
      <w:r w:rsidR="00FB4C60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/24</w:t>
      </w:r>
    </w:p>
    <w:p w14:paraId="4B9F96F6" w14:textId="0E85F5E3" w:rsidR="00C652A1" w:rsidRPr="004B11D8" w:rsidRDefault="004B11D8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C652A1" w:rsidRPr="004B11D8" w:rsidSect="0088522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1D8"/>
    <w:rsid w:val="001545A7"/>
    <w:rsid w:val="003511F2"/>
    <w:rsid w:val="00444ACB"/>
    <w:rsid w:val="00473983"/>
    <w:rsid w:val="004B11D8"/>
    <w:rsid w:val="0057332F"/>
    <w:rsid w:val="00615294"/>
    <w:rsid w:val="0088522F"/>
    <w:rsid w:val="00C652A1"/>
    <w:rsid w:val="00E00A53"/>
    <w:rsid w:val="00FB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D6FDC"/>
  <w15:chartTrackingRefBased/>
  <w15:docId w15:val="{AD45525F-98C8-7E4B-AF31-B3511FAE0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1D8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B11D8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1D8"/>
    <w:rPr>
      <w:rFonts w:ascii="Times New Roman" w:eastAsia="Times New Roman" w:hAnsi="Times New Roman" w:cs="Times New Roman"/>
      <w:b/>
      <w:kern w:val="0"/>
      <w:sz w:val="32"/>
      <w:szCs w:val="20"/>
      <w14:ligatures w14:val="none"/>
    </w:rPr>
  </w:style>
  <w:style w:type="paragraph" w:customStyle="1" w:styleId="Body1">
    <w:name w:val="Body 1"/>
    <w:rsid w:val="004B11D8"/>
    <w:rPr>
      <w:rFonts w:ascii="Helvetica" w:eastAsia="ヒラギノ角ゴ Pro W3" w:hAnsi="Helvetica" w:cs="Times New Roman"/>
      <w:color w:val="000000"/>
      <w:kern w:val="0"/>
      <w:szCs w:val="2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4B11D8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11D8"/>
    <w:rPr>
      <w:rFonts w:ascii="Consolas" w:eastAsia="Calibri" w:hAnsi="Consolas" w:cs="Times New Roman"/>
      <w:kern w:val="0"/>
      <w:sz w:val="21"/>
      <w:szCs w:val="21"/>
      <w14:ligatures w14:val="none"/>
    </w:rPr>
  </w:style>
  <w:style w:type="character" w:styleId="Strong">
    <w:name w:val="Strong"/>
    <w:uiPriority w:val="22"/>
    <w:qFormat/>
    <w:rsid w:val="004B11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lyn Woelfle</dc:creator>
  <cp:keywords/>
  <dc:description/>
  <cp:lastModifiedBy>Catelyn Woelfle</cp:lastModifiedBy>
  <cp:revision>3</cp:revision>
  <dcterms:created xsi:type="dcterms:W3CDTF">2024-02-06T20:40:00Z</dcterms:created>
  <dcterms:modified xsi:type="dcterms:W3CDTF">2024-02-07T02:12:00Z</dcterms:modified>
</cp:coreProperties>
</file>